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98FE2" w14:textId="51633558" w:rsidR="00013B30" w:rsidRDefault="00013B30" w:rsidP="00013B30">
      <w:pPr>
        <w:jc w:val="center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  <w:r w:rsidRPr="00CD42FD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Supplementary File S</w:t>
      </w:r>
      <w:r w:rsidR="007267B1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1</w:t>
      </w:r>
    </w:p>
    <w:p w14:paraId="3362F4A5" w14:textId="77777777" w:rsidR="00013B30" w:rsidRDefault="00013B30">
      <w:pPr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14:paraId="67F89329" w14:textId="76501AEE" w:rsid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b/>
          <w:bCs/>
          <w:sz w:val="24"/>
          <w:szCs w:val="24"/>
          <w:lang w:val="en-US"/>
        </w:rPr>
        <w:t>Office systolic blood pressure (30 minutes)</w:t>
      </w:r>
    </w:p>
    <w:p w14:paraId="1BCB118B" w14:textId="77777777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AA659E" w14:textId="136EF863" w:rsidR="006A6855" w:rsidRPr="00EF71EE" w:rsidRDefault="00EF71EE">
      <w:pPr>
        <w:rPr>
          <w:rFonts w:ascii="Times New Roman" w:hAnsi="Times New Roman" w:cs="Times New Roman"/>
          <w:sz w:val="24"/>
          <w:szCs w:val="24"/>
        </w:rPr>
      </w:pPr>
      <w:r w:rsidRPr="00EF71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C1CFC9" wp14:editId="32DD3667">
            <wp:extent cx="5400040" cy="299339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5D3E8" w14:textId="77777777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A8B5AE" w14:textId="77777777" w:rsidR="00013B30" w:rsidRDefault="00013B3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ADD079" w14:textId="3568D463" w:rsid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b/>
          <w:bCs/>
          <w:sz w:val="24"/>
          <w:szCs w:val="24"/>
          <w:lang w:val="en-US"/>
        </w:rPr>
        <w:t>Office diastolic blood pressure (30 minutes)</w:t>
      </w:r>
    </w:p>
    <w:p w14:paraId="5D6A1FD3" w14:textId="77777777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B0F7C4" w14:textId="0C9F172D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81D76B" wp14:editId="1D388BEA">
            <wp:extent cx="5400040" cy="305308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5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B26E2" w14:textId="77777777" w:rsidR="00013B30" w:rsidRDefault="00013B3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9470CB" w14:textId="104E9447" w:rsidR="00EF71EE" w:rsidRP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Office systolic blood pressure (60 minutes)</w:t>
      </w:r>
    </w:p>
    <w:p w14:paraId="493A0311" w14:textId="51947C6A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75D529" w14:textId="77777777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215192" w14:textId="3EA70AC3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6CBEDC" wp14:editId="7ED23220">
            <wp:extent cx="5400040" cy="301752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61442" w14:textId="6B7F59E3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A84B0F" w14:textId="46544003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288A75" w14:textId="4DC209CE" w:rsidR="00EF71EE" w:rsidRP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b/>
          <w:bCs/>
          <w:sz w:val="24"/>
          <w:szCs w:val="24"/>
          <w:lang w:val="en-US"/>
        </w:rPr>
        <w:t>Office diastolic blood pressure (60 minutes)</w:t>
      </w:r>
    </w:p>
    <w:p w14:paraId="27FF06E5" w14:textId="7DB8379C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48968D" w14:textId="040928C7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89297A" wp14:editId="3F086BEE">
            <wp:extent cx="5400040" cy="297688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E114A" w14:textId="48A5C3C3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53F931" w14:textId="228B8F1D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FE1BDB" w14:textId="11758570" w:rsidR="00EF71EE" w:rsidRP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y-time ambulatory systolic blood pressure </w:t>
      </w:r>
    </w:p>
    <w:p w14:paraId="648CD45B" w14:textId="77777777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9E8621" w14:textId="368C6526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112F62" w14:textId="67761A59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CFCBFF" wp14:editId="6CD36CE3">
            <wp:extent cx="5400040" cy="2943225"/>
            <wp:effectExtent l="0" t="0" r="0" b="952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DADDC" w14:textId="11B84A4C" w:rsid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06F2F0" w14:textId="33A2DD45" w:rsid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0F721E" w14:textId="0D999868" w:rsid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788766" w14:textId="77777777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DC2D25" w14:textId="22EF480C" w:rsid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b/>
          <w:bCs/>
          <w:sz w:val="24"/>
          <w:szCs w:val="24"/>
          <w:lang w:val="en-US"/>
        </w:rPr>
        <w:t>Day-time ambulatory diastolic blood pressure</w:t>
      </w:r>
    </w:p>
    <w:p w14:paraId="50ABAEBA" w14:textId="655B0284" w:rsid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7C5FD6" w14:textId="77777777" w:rsidR="00EF71EE" w:rsidRP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D2EFBE" w14:textId="235545C2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65657B" wp14:editId="2048760A">
            <wp:extent cx="5400040" cy="289560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86195" w14:textId="7A975A5A" w:rsid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b/>
          <w:bCs/>
          <w:sz w:val="24"/>
          <w:szCs w:val="24"/>
          <w:lang w:val="en-US"/>
        </w:rPr>
        <w:t>Night-time ambulatory systolic blood pressure</w:t>
      </w:r>
    </w:p>
    <w:p w14:paraId="1B7220E3" w14:textId="77777777" w:rsidR="00EF71EE" w:rsidRP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69D0C9" w14:textId="7F7B6498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CF0731" w14:textId="522B3EDA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C01012" wp14:editId="48215546">
            <wp:extent cx="5400040" cy="299339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1718F8" w14:textId="67144A8C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872C39" w14:textId="77777777" w:rsid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7CCED4" w14:textId="1F84824B" w:rsidR="00EF71EE" w:rsidRPr="00EF71EE" w:rsidRDefault="00EF71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b/>
          <w:bCs/>
          <w:sz w:val="24"/>
          <w:szCs w:val="24"/>
          <w:lang w:val="en-US"/>
        </w:rPr>
        <w:t>Nigh-time ambulatory diastolic blood pressure</w:t>
      </w:r>
    </w:p>
    <w:p w14:paraId="6E0321F3" w14:textId="093A6AEE" w:rsid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24E57C" w14:textId="77777777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51411B" w14:textId="3480508F" w:rsidR="00EF71EE" w:rsidRPr="00EF71EE" w:rsidRDefault="00EF71E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71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4EF565" wp14:editId="2589B73E">
            <wp:extent cx="5400040" cy="2959735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95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71EE" w:rsidRPr="00EF71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O1NLQ0M7Y0NzU1MzdV0lEKTi0uzszPAykwrAUAP9e5YywAAAA="/>
  </w:docVars>
  <w:rsids>
    <w:rsidRoot w:val="00DC4530"/>
    <w:rsid w:val="00013B30"/>
    <w:rsid w:val="004F606C"/>
    <w:rsid w:val="006A6855"/>
    <w:rsid w:val="007267B1"/>
    <w:rsid w:val="00DB59B5"/>
    <w:rsid w:val="00DC4530"/>
    <w:rsid w:val="00E459A6"/>
    <w:rsid w:val="00E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016D4"/>
  <w15:chartTrackingRefBased/>
  <w15:docId w15:val="{7319AEC5-C272-4242-95E3-E3E2AABB5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71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1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Marçal</dc:creator>
  <cp:keywords/>
  <dc:description/>
  <cp:lastModifiedBy>Shannon Kelly</cp:lastModifiedBy>
  <cp:revision>2</cp:revision>
  <dcterms:created xsi:type="dcterms:W3CDTF">2020-08-14T06:55:00Z</dcterms:created>
  <dcterms:modified xsi:type="dcterms:W3CDTF">2021-05-27T12:26:00Z</dcterms:modified>
</cp:coreProperties>
</file>